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4AE7" w:rsidRPr="00216D81" w:rsidRDefault="00C223C2">
      <w:pPr>
        <w:rPr>
          <w:rFonts w:ascii="Times New Roman" w:hAnsi="Times New Roman" w:cs="Times New Roman"/>
          <w:sz w:val="20"/>
          <w:szCs w:val="20"/>
        </w:rPr>
      </w:pPr>
      <w:r w:rsidRPr="00216D81">
        <w:rPr>
          <w:rFonts w:ascii="Times New Roman" w:hAnsi="Times New Roman" w:cs="Times New Roman"/>
          <w:b/>
          <w:bCs/>
          <w:sz w:val="20"/>
          <w:szCs w:val="20"/>
        </w:rPr>
        <w:t xml:space="preserve">Appendix </w:t>
      </w:r>
      <w:r w:rsidR="00B015CE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216D81">
        <w:rPr>
          <w:rFonts w:ascii="Times New Roman" w:hAnsi="Times New Roman" w:cs="Times New Roman"/>
          <w:sz w:val="20"/>
          <w:szCs w:val="20"/>
        </w:rPr>
        <w:t>:</w:t>
      </w:r>
      <w:r w:rsidR="00063DC9" w:rsidRPr="00216D81">
        <w:rPr>
          <w:rFonts w:ascii="Times New Roman" w:hAnsi="Times New Roman" w:cs="Times New Roman"/>
          <w:sz w:val="20"/>
          <w:szCs w:val="20"/>
        </w:rPr>
        <w:t xml:space="preserve"> Hepatitis B surface a</w:t>
      </w:r>
      <w:bookmarkStart w:id="0" w:name="_GoBack"/>
      <w:bookmarkEnd w:id="0"/>
      <w:r w:rsidR="00063DC9" w:rsidRPr="00216D81">
        <w:rPr>
          <w:rFonts w:ascii="Times New Roman" w:hAnsi="Times New Roman" w:cs="Times New Roman"/>
          <w:sz w:val="20"/>
          <w:szCs w:val="20"/>
        </w:rPr>
        <w:t xml:space="preserve">ntigen (HBsAg)-positive cases among mothers and their children </w:t>
      </w:r>
      <w:r w:rsidR="00771FD0" w:rsidRPr="00216D81">
        <w:rPr>
          <w:rFonts w:ascii="Times New Roman" w:hAnsi="Times New Roman" w:cs="Times New Roman"/>
          <w:sz w:val="20"/>
          <w:szCs w:val="20"/>
        </w:rPr>
        <w:t>in Nanoro, Burkina Faso</w:t>
      </w:r>
      <w:r w:rsidR="00C17B4E" w:rsidRPr="00216D81">
        <w:rPr>
          <w:rFonts w:ascii="Times New Roman" w:hAnsi="Times New Roman" w:cs="Times New Roman"/>
          <w:sz w:val="20"/>
          <w:szCs w:val="20"/>
        </w:rPr>
        <w:t>, 2018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"/>
        <w:gridCol w:w="1097"/>
        <w:gridCol w:w="926"/>
        <w:gridCol w:w="767"/>
        <w:gridCol w:w="621"/>
        <w:gridCol w:w="318"/>
        <w:gridCol w:w="787"/>
        <w:gridCol w:w="318"/>
        <w:gridCol w:w="787"/>
        <w:gridCol w:w="318"/>
        <w:gridCol w:w="1732"/>
        <w:gridCol w:w="1066"/>
        <w:gridCol w:w="881"/>
        <w:gridCol w:w="956"/>
        <w:gridCol w:w="1262"/>
      </w:tblGrid>
      <w:tr w:rsidR="00216D81" w:rsidRPr="00216D81" w:rsidTr="00C04E3E">
        <w:trPr>
          <w:trHeight w:val="23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Isolate I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C04E3E" w:rsidRPr="00216D81" w:rsidRDefault="0077064D" w:rsidP="00C04E3E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Category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HBsAg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HBeAg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HBeA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HBcAb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DNA quantification</w:t>
            </w:r>
          </w:p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  <w:lang w:val="fr-FR"/>
              </w:rPr>
              <w:t>(copies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HBV PCR (Nested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ull sequence </w:t>
            </w:r>
          </w:p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length(bp)</w:t>
            </w:r>
          </w:p>
        </w:tc>
      </w:tr>
      <w:tr w:rsidR="00216D81" w:rsidRPr="00216D81" w:rsidTr="00E82E2A">
        <w:trPr>
          <w:trHeight w:val="178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PCR-WA</w:t>
            </w:r>
            <w:r w:rsidRPr="00216D8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C223C2">
            <w:pPr>
              <w:pStyle w:val="NoSpacing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b/>
                <w:sz w:val="18"/>
                <w:szCs w:val="18"/>
              </w:rPr>
              <w:t>PCR- S‡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002-BU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04E3E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5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025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C04E3E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Chil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01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8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.2E+0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C04E3E" w:rsidRPr="00216D81" w:rsidRDefault="00C04E3E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,212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026-BUR</w:t>
            </w:r>
          </w:p>
        </w:tc>
        <w:tc>
          <w:tcPr>
            <w:tcW w:w="0" w:type="auto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54.4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.3E+07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040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12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64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062-BUR</w:t>
            </w:r>
          </w:p>
        </w:tc>
        <w:tc>
          <w:tcPr>
            <w:tcW w:w="0" w:type="auto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37.3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41.4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142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94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5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6.1E+0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A3/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,215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200-BUR</w:t>
            </w:r>
          </w:p>
        </w:tc>
        <w:tc>
          <w:tcPr>
            <w:tcW w:w="0" w:type="auto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52.6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.6E+02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,212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306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40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.8E+0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311-BUR</w:t>
            </w:r>
          </w:p>
        </w:tc>
        <w:tc>
          <w:tcPr>
            <w:tcW w:w="0" w:type="auto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Child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825.3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9.3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.6E+07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A3/E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,215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342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72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.3E+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354-BUR</w:t>
            </w:r>
          </w:p>
        </w:tc>
        <w:tc>
          <w:tcPr>
            <w:tcW w:w="0" w:type="auto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412.8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2.1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5.4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362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138.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9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.7E+0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378-BUR</w:t>
            </w:r>
          </w:p>
        </w:tc>
        <w:tc>
          <w:tcPr>
            <w:tcW w:w="0" w:type="auto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670.5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62.8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1.5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.0E+03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446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88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8.5E+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456-BUR</w:t>
            </w:r>
          </w:p>
        </w:tc>
        <w:tc>
          <w:tcPr>
            <w:tcW w:w="0" w:type="auto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321.6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4.7</w:t>
            </w:r>
          </w:p>
        </w:tc>
        <w:tc>
          <w:tcPr>
            <w:tcW w:w="0" w:type="auto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6.1E+01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T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3,212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466-BUR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549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216D81" w:rsidRPr="00216D81" w:rsidTr="00E82E2A">
        <w:trPr>
          <w:trHeight w:val="32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18472-BU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7064D" w:rsidRPr="00216D81" w:rsidRDefault="0077064D" w:rsidP="00497F6A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M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47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77064D" w:rsidRPr="00216D81" w:rsidRDefault="0077064D" w:rsidP="00600D0E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  <w:r w:rsidRPr="00216D81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</w:tbl>
    <w:p w:rsidR="00956AD1" w:rsidRPr="00216D81" w:rsidRDefault="00522668">
      <w:pPr>
        <w:rPr>
          <w:rFonts w:ascii="Times New Roman" w:hAnsi="Times New Roman" w:cs="Times New Roman"/>
          <w:sz w:val="22"/>
          <w:szCs w:val="22"/>
        </w:rPr>
      </w:pPr>
      <w:r w:rsidRPr="00216D81">
        <w:rPr>
          <w:rFonts w:ascii="Times New Roman" w:hAnsi="Times New Roman" w:cs="Times New Roman"/>
          <w:sz w:val="22"/>
          <w:szCs w:val="22"/>
        </w:rPr>
        <w:t xml:space="preserve">ND, </w:t>
      </w:r>
      <w:r w:rsidR="00672C14" w:rsidRPr="00216D81">
        <w:rPr>
          <w:rFonts w:ascii="Times New Roman" w:hAnsi="Times New Roman" w:cs="Times New Roman"/>
          <w:sz w:val="22"/>
          <w:szCs w:val="22"/>
        </w:rPr>
        <w:t>not</w:t>
      </w:r>
      <w:r w:rsidRPr="00216D81">
        <w:rPr>
          <w:rFonts w:ascii="Times New Roman" w:hAnsi="Times New Roman" w:cs="Times New Roman"/>
          <w:sz w:val="22"/>
          <w:szCs w:val="22"/>
        </w:rPr>
        <w:t xml:space="preserve"> detected; NT, not tested; </w:t>
      </w:r>
      <w:r w:rsidR="00215314" w:rsidRPr="00216D81">
        <w:rPr>
          <w:rFonts w:ascii="Times New Roman" w:hAnsi="Times New Roman" w:cs="Times New Roman"/>
          <w:sz w:val="22"/>
          <w:szCs w:val="22"/>
        </w:rPr>
        <w:t>NS, testing not successful</w:t>
      </w:r>
    </w:p>
    <w:p w:rsidR="00672C14" w:rsidRPr="00216D81" w:rsidRDefault="00C223C2" w:rsidP="00672C14">
      <w:pPr>
        <w:rPr>
          <w:rFonts w:ascii="Times New Roman" w:hAnsi="Times New Roman" w:cs="Times New Roman"/>
          <w:sz w:val="22"/>
          <w:szCs w:val="22"/>
        </w:rPr>
      </w:pPr>
      <w:r w:rsidRPr="00216D81">
        <w:rPr>
          <w:rFonts w:ascii="Times New Roman" w:hAnsi="Times New Roman" w:cs="Times New Roman"/>
          <w:b/>
          <w:bCs/>
          <w:sz w:val="22"/>
          <w:szCs w:val="22"/>
        </w:rPr>
        <w:t>†</w:t>
      </w:r>
      <w:r w:rsidR="00672C14" w:rsidRPr="00216D81">
        <w:rPr>
          <w:rFonts w:ascii="Times New Roman" w:hAnsi="Times New Roman" w:cs="Times New Roman"/>
          <w:sz w:val="22"/>
          <w:szCs w:val="22"/>
        </w:rPr>
        <w:t xml:space="preserve"> Long PCR (about 3 Kilo base pairs)</w:t>
      </w:r>
    </w:p>
    <w:p w:rsidR="00672C14" w:rsidRPr="00216D81" w:rsidRDefault="00C223C2" w:rsidP="00672C14">
      <w:pPr>
        <w:rPr>
          <w:rFonts w:ascii="Times New Roman" w:hAnsi="Times New Roman" w:cs="Times New Roman"/>
          <w:sz w:val="22"/>
          <w:szCs w:val="22"/>
        </w:rPr>
      </w:pPr>
      <w:r w:rsidRPr="00216D81">
        <w:rPr>
          <w:rFonts w:ascii="Times New Roman" w:hAnsi="Times New Roman" w:cs="Times New Roman"/>
          <w:b/>
          <w:sz w:val="18"/>
          <w:szCs w:val="18"/>
        </w:rPr>
        <w:t>‡</w:t>
      </w:r>
      <w:r w:rsidR="00672C14" w:rsidRPr="00216D81">
        <w:rPr>
          <w:rFonts w:ascii="Times New Roman" w:hAnsi="Times New Roman" w:cs="Times New Roman"/>
          <w:sz w:val="22"/>
          <w:szCs w:val="22"/>
        </w:rPr>
        <w:t xml:space="preserve"> High sensitivity PCR (193 base pairs)</w:t>
      </w:r>
    </w:p>
    <w:p w:rsidR="00672C14" w:rsidRPr="00216D81" w:rsidRDefault="00672C14"/>
    <w:sectPr w:rsidR="00672C14" w:rsidRPr="00216D81" w:rsidSect="00956AD1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9F6CE8"/>
    <w:multiLevelType w:val="multilevel"/>
    <w:tmpl w:val="59D6C2F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6AD1"/>
    <w:rsid w:val="00001509"/>
    <w:rsid w:val="00012B9C"/>
    <w:rsid w:val="00013611"/>
    <w:rsid w:val="00024B35"/>
    <w:rsid w:val="00026401"/>
    <w:rsid w:val="00031D08"/>
    <w:rsid w:val="00036D3A"/>
    <w:rsid w:val="00044805"/>
    <w:rsid w:val="000501C5"/>
    <w:rsid w:val="00052440"/>
    <w:rsid w:val="00063DC9"/>
    <w:rsid w:val="000758C0"/>
    <w:rsid w:val="000B1CEC"/>
    <w:rsid w:val="000C575A"/>
    <w:rsid w:val="000D4566"/>
    <w:rsid w:val="000E428C"/>
    <w:rsid w:val="000E7367"/>
    <w:rsid w:val="000F677E"/>
    <w:rsid w:val="00102384"/>
    <w:rsid w:val="00103C05"/>
    <w:rsid w:val="00110D55"/>
    <w:rsid w:val="00112E16"/>
    <w:rsid w:val="00117F8E"/>
    <w:rsid w:val="00146B53"/>
    <w:rsid w:val="0016414C"/>
    <w:rsid w:val="00167200"/>
    <w:rsid w:val="00184D85"/>
    <w:rsid w:val="00193A9C"/>
    <w:rsid w:val="00197F9F"/>
    <w:rsid w:val="001A13E3"/>
    <w:rsid w:val="001A58EB"/>
    <w:rsid w:val="001A61B4"/>
    <w:rsid w:val="001B3414"/>
    <w:rsid w:val="001D7AA9"/>
    <w:rsid w:val="001E0D5E"/>
    <w:rsid w:val="001E1821"/>
    <w:rsid w:val="001E1CF0"/>
    <w:rsid w:val="001F5C2D"/>
    <w:rsid w:val="00201E74"/>
    <w:rsid w:val="00205B6C"/>
    <w:rsid w:val="00215314"/>
    <w:rsid w:val="00216D81"/>
    <w:rsid w:val="00222259"/>
    <w:rsid w:val="002252B3"/>
    <w:rsid w:val="00231703"/>
    <w:rsid w:val="00235A2C"/>
    <w:rsid w:val="00237F3D"/>
    <w:rsid w:val="00267A12"/>
    <w:rsid w:val="00273BA4"/>
    <w:rsid w:val="00280556"/>
    <w:rsid w:val="00290043"/>
    <w:rsid w:val="00291372"/>
    <w:rsid w:val="00296482"/>
    <w:rsid w:val="002D1508"/>
    <w:rsid w:val="002D47C4"/>
    <w:rsid w:val="002E1F24"/>
    <w:rsid w:val="002E33DE"/>
    <w:rsid w:val="002E6267"/>
    <w:rsid w:val="002F0BF3"/>
    <w:rsid w:val="0030253F"/>
    <w:rsid w:val="003127B5"/>
    <w:rsid w:val="00317FAA"/>
    <w:rsid w:val="003206AD"/>
    <w:rsid w:val="00323BE6"/>
    <w:rsid w:val="00325E80"/>
    <w:rsid w:val="00327B3F"/>
    <w:rsid w:val="00331A33"/>
    <w:rsid w:val="00342975"/>
    <w:rsid w:val="003644EB"/>
    <w:rsid w:val="0038303A"/>
    <w:rsid w:val="00383958"/>
    <w:rsid w:val="0039193A"/>
    <w:rsid w:val="003B13F6"/>
    <w:rsid w:val="003B412A"/>
    <w:rsid w:val="003C68C5"/>
    <w:rsid w:val="003D6949"/>
    <w:rsid w:val="003E0B8A"/>
    <w:rsid w:val="004069EF"/>
    <w:rsid w:val="004124EC"/>
    <w:rsid w:val="0041693F"/>
    <w:rsid w:val="0043503A"/>
    <w:rsid w:val="004351D1"/>
    <w:rsid w:val="004353F2"/>
    <w:rsid w:val="00445E67"/>
    <w:rsid w:val="004509A2"/>
    <w:rsid w:val="00466462"/>
    <w:rsid w:val="00474CC4"/>
    <w:rsid w:val="00477687"/>
    <w:rsid w:val="004857CB"/>
    <w:rsid w:val="00486620"/>
    <w:rsid w:val="00486B01"/>
    <w:rsid w:val="00487446"/>
    <w:rsid w:val="004922DE"/>
    <w:rsid w:val="004A0147"/>
    <w:rsid w:val="004A558A"/>
    <w:rsid w:val="004B7002"/>
    <w:rsid w:val="004D4751"/>
    <w:rsid w:val="00515042"/>
    <w:rsid w:val="00522668"/>
    <w:rsid w:val="005232F1"/>
    <w:rsid w:val="00530ACE"/>
    <w:rsid w:val="00544914"/>
    <w:rsid w:val="00551BF1"/>
    <w:rsid w:val="00552F3E"/>
    <w:rsid w:val="00553B33"/>
    <w:rsid w:val="005565DC"/>
    <w:rsid w:val="00560270"/>
    <w:rsid w:val="00563D07"/>
    <w:rsid w:val="00566F53"/>
    <w:rsid w:val="00575306"/>
    <w:rsid w:val="0058060E"/>
    <w:rsid w:val="00581616"/>
    <w:rsid w:val="00591FEB"/>
    <w:rsid w:val="005A1DE2"/>
    <w:rsid w:val="005C2180"/>
    <w:rsid w:val="005C4373"/>
    <w:rsid w:val="005F1289"/>
    <w:rsid w:val="005F1C07"/>
    <w:rsid w:val="005F4A4F"/>
    <w:rsid w:val="00600D0E"/>
    <w:rsid w:val="006119B5"/>
    <w:rsid w:val="00614566"/>
    <w:rsid w:val="006150AC"/>
    <w:rsid w:val="00615136"/>
    <w:rsid w:val="0063068C"/>
    <w:rsid w:val="00632FEB"/>
    <w:rsid w:val="006367A3"/>
    <w:rsid w:val="00652D85"/>
    <w:rsid w:val="00652DB6"/>
    <w:rsid w:val="0065546D"/>
    <w:rsid w:val="00672C14"/>
    <w:rsid w:val="00672EB1"/>
    <w:rsid w:val="0068178E"/>
    <w:rsid w:val="00691E7D"/>
    <w:rsid w:val="00693EA1"/>
    <w:rsid w:val="006A25D1"/>
    <w:rsid w:val="006A44A2"/>
    <w:rsid w:val="006B04CA"/>
    <w:rsid w:val="006B3DD5"/>
    <w:rsid w:val="006C319F"/>
    <w:rsid w:val="006D347C"/>
    <w:rsid w:val="006D6B97"/>
    <w:rsid w:val="006E3645"/>
    <w:rsid w:val="00717116"/>
    <w:rsid w:val="007179B4"/>
    <w:rsid w:val="00730A0F"/>
    <w:rsid w:val="00734122"/>
    <w:rsid w:val="007355BB"/>
    <w:rsid w:val="00736726"/>
    <w:rsid w:val="00740812"/>
    <w:rsid w:val="007422AF"/>
    <w:rsid w:val="00746662"/>
    <w:rsid w:val="00746C3F"/>
    <w:rsid w:val="007476FA"/>
    <w:rsid w:val="00750F45"/>
    <w:rsid w:val="0077064D"/>
    <w:rsid w:val="00771FD0"/>
    <w:rsid w:val="007749DA"/>
    <w:rsid w:val="007853A0"/>
    <w:rsid w:val="00785B35"/>
    <w:rsid w:val="00792B34"/>
    <w:rsid w:val="00794DCD"/>
    <w:rsid w:val="007A39E7"/>
    <w:rsid w:val="007B269D"/>
    <w:rsid w:val="007B3681"/>
    <w:rsid w:val="007C054B"/>
    <w:rsid w:val="007D2BFA"/>
    <w:rsid w:val="007F741D"/>
    <w:rsid w:val="00800F76"/>
    <w:rsid w:val="00806C8C"/>
    <w:rsid w:val="00806CC7"/>
    <w:rsid w:val="008141EF"/>
    <w:rsid w:val="0082374A"/>
    <w:rsid w:val="00826562"/>
    <w:rsid w:val="00830859"/>
    <w:rsid w:val="00845428"/>
    <w:rsid w:val="008534E5"/>
    <w:rsid w:val="00856C28"/>
    <w:rsid w:val="00866508"/>
    <w:rsid w:val="00876121"/>
    <w:rsid w:val="0088161E"/>
    <w:rsid w:val="008877BF"/>
    <w:rsid w:val="008B1B3D"/>
    <w:rsid w:val="008C5CEB"/>
    <w:rsid w:val="008D5AA1"/>
    <w:rsid w:val="008D7819"/>
    <w:rsid w:val="008E2851"/>
    <w:rsid w:val="008F2E99"/>
    <w:rsid w:val="00900E6A"/>
    <w:rsid w:val="0090619D"/>
    <w:rsid w:val="0092013A"/>
    <w:rsid w:val="00935BBE"/>
    <w:rsid w:val="00942F24"/>
    <w:rsid w:val="00952257"/>
    <w:rsid w:val="00956138"/>
    <w:rsid w:val="00956AD1"/>
    <w:rsid w:val="00965061"/>
    <w:rsid w:val="009723B6"/>
    <w:rsid w:val="00980442"/>
    <w:rsid w:val="00985D49"/>
    <w:rsid w:val="009869C7"/>
    <w:rsid w:val="00987064"/>
    <w:rsid w:val="00992C93"/>
    <w:rsid w:val="00995A88"/>
    <w:rsid w:val="009A5FD1"/>
    <w:rsid w:val="009B3868"/>
    <w:rsid w:val="009F11DA"/>
    <w:rsid w:val="009F60CE"/>
    <w:rsid w:val="00A022E3"/>
    <w:rsid w:val="00A0455A"/>
    <w:rsid w:val="00A128DE"/>
    <w:rsid w:val="00A14B45"/>
    <w:rsid w:val="00A21D98"/>
    <w:rsid w:val="00A35E92"/>
    <w:rsid w:val="00A43833"/>
    <w:rsid w:val="00A44915"/>
    <w:rsid w:val="00A57EC8"/>
    <w:rsid w:val="00A751D7"/>
    <w:rsid w:val="00A8082F"/>
    <w:rsid w:val="00A855BC"/>
    <w:rsid w:val="00A954B1"/>
    <w:rsid w:val="00A958ED"/>
    <w:rsid w:val="00AA3B7D"/>
    <w:rsid w:val="00AA5512"/>
    <w:rsid w:val="00AC0EAE"/>
    <w:rsid w:val="00AC2512"/>
    <w:rsid w:val="00AC28AD"/>
    <w:rsid w:val="00AC3531"/>
    <w:rsid w:val="00AD2F83"/>
    <w:rsid w:val="00AD337B"/>
    <w:rsid w:val="00AD7E72"/>
    <w:rsid w:val="00AE294C"/>
    <w:rsid w:val="00AF6156"/>
    <w:rsid w:val="00AF663C"/>
    <w:rsid w:val="00AF7C70"/>
    <w:rsid w:val="00B015CE"/>
    <w:rsid w:val="00B0662F"/>
    <w:rsid w:val="00B23577"/>
    <w:rsid w:val="00B25543"/>
    <w:rsid w:val="00B31477"/>
    <w:rsid w:val="00B31A7D"/>
    <w:rsid w:val="00B32ACA"/>
    <w:rsid w:val="00B42B4B"/>
    <w:rsid w:val="00B532A4"/>
    <w:rsid w:val="00B62553"/>
    <w:rsid w:val="00B638FB"/>
    <w:rsid w:val="00B64DBD"/>
    <w:rsid w:val="00B93B14"/>
    <w:rsid w:val="00B94363"/>
    <w:rsid w:val="00B94397"/>
    <w:rsid w:val="00BC010A"/>
    <w:rsid w:val="00BC7EFD"/>
    <w:rsid w:val="00BD32EA"/>
    <w:rsid w:val="00BF31F6"/>
    <w:rsid w:val="00BF6030"/>
    <w:rsid w:val="00C04E3E"/>
    <w:rsid w:val="00C17B4E"/>
    <w:rsid w:val="00C223C2"/>
    <w:rsid w:val="00C2247A"/>
    <w:rsid w:val="00C2704E"/>
    <w:rsid w:val="00C33293"/>
    <w:rsid w:val="00C377A5"/>
    <w:rsid w:val="00C47BAD"/>
    <w:rsid w:val="00C516F5"/>
    <w:rsid w:val="00C52B8D"/>
    <w:rsid w:val="00C548EC"/>
    <w:rsid w:val="00C737EA"/>
    <w:rsid w:val="00C941DF"/>
    <w:rsid w:val="00CB309A"/>
    <w:rsid w:val="00CB4AE7"/>
    <w:rsid w:val="00CC1113"/>
    <w:rsid w:val="00CC1294"/>
    <w:rsid w:val="00CC2E3C"/>
    <w:rsid w:val="00CD0014"/>
    <w:rsid w:val="00CE54AE"/>
    <w:rsid w:val="00CF3539"/>
    <w:rsid w:val="00D17ABA"/>
    <w:rsid w:val="00D22417"/>
    <w:rsid w:val="00D34FFB"/>
    <w:rsid w:val="00D4002A"/>
    <w:rsid w:val="00D42B8C"/>
    <w:rsid w:val="00D73A6A"/>
    <w:rsid w:val="00D953BC"/>
    <w:rsid w:val="00D9771E"/>
    <w:rsid w:val="00DA03FD"/>
    <w:rsid w:val="00DB0890"/>
    <w:rsid w:val="00DB5ADF"/>
    <w:rsid w:val="00DB5DE9"/>
    <w:rsid w:val="00DC0100"/>
    <w:rsid w:val="00DC5FE3"/>
    <w:rsid w:val="00DC66A0"/>
    <w:rsid w:val="00DC6F55"/>
    <w:rsid w:val="00DE03F2"/>
    <w:rsid w:val="00DE46FB"/>
    <w:rsid w:val="00DF2D99"/>
    <w:rsid w:val="00DF5582"/>
    <w:rsid w:val="00E001C9"/>
    <w:rsid w:val="00E269C3"/>
    <w:rsid w:val="00E47B76"/>
    <w:rsid w:val="00E50A06"/>
    <w:rsid w:val="00E544EE"/>
    <w:rsid w:val="00E54A8B"/>
    <w:rsid w:val="00E57303"/>
    <w:rsid w:val="00E707D4"/>
    <w:rsid w:val="00E8000E"/>
    <w:rsid w:val="00E8287C"/>
    <w:rsid w:val="00E9264D"/>
    <w:rsid w:val="00EA04DF"/>
    <w:rsid w:val="00EA2FC8"/>
    <w:rsid w:val="00EA4A7D"/>
    <w:rsid w:val="00EB20F9"/>
    <w:rsid w:val="00EB5744"/>
    <w:rsid w:val="00EC31EF"/>
    <w:rsid w:val="00ED6C7A"/>
    <w:rsid w:val="00EE3F27"/>
    <w:rsid w:val="00EE7655"/>
    <w:rsid w:val="00EF1DA8"/>
    <w:rsid w:val="00EF34D7"/>
    <w:rsid w:val="00F0439E"/>
    <w:rsid w:val="00F12597"/>
    <w:rsid w:val="00F167BB"/>
    <w:rsid w:val="00F468FF"/>
    <w:rsid w:val="00F47B5C"/>
    <w:rsid w:val="00F47EE3"/>
    <w:rsid w:val="00F52C78"/>
    <w:rsid w:val="00F55E0B"/>
    <w:rsid w:val="00F55F79"/>
    <w:rsid w:val="00F63137"/>
    <w:rsid w:val="00F63D42"/>
    <w:rsid w:val="00F6761F"/>
    <w:rsid w:val="00F83C74"/>
    <w:rsid w:val="00FA7DCA"/>
    <w:rsid w:val="00FB0F13"/>
    <w:rsid w:val="00FB42FF"/>
    <w:rsid w:val="00FB7886"/>
    <w:rsid w:val="00FC06F1"/>
    <w:rsid w:val="00FC405A"/>
    <w:rsid w:val="00FC4D10"/>
    <w:rsid w:val="00FE6FB1"/>
    <w:rsid w:val="00FF137C"/>
    <w:rsid w:val="00FF34AC"/>
    <w:rsid w:val="00FF5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next w:val="Normal"/>
    <w:link w:val="Heading4Char"/>
    <w:autoRedefine/>
    <w:qFormat/>
    <w:rsid w:val="004124EC"/>
    <w:pPr>
      <w:keepNext/>
      <w:numPr>
        <w:ilvl w:val="3"/>
        <w:numId w:val="1"/>
      </w:numPr>
      <w:tabs>
        <w:tab w:val="left" w:pos="993"/>
      </w:tabs>
      <w:spacing w:before="320" w:after="120" w:line="360" w:lineRule="auto"/>
      <w:outlineLvl w:val="3"/>
    </w:pPr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124EC"/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table" w:styleId="TableGrid">
    <w:name w:val="Table Grid"/>
    <w:basedOn w:val="TableNormal"/>
    <w:uiPriority w:val="39"/>
    <w:rsid w:val="0095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03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next w:val="Normal"/>
    <w:link w:val="Heading4Char"/>
    <w:autoRedefine/>
    <w:qFormat/>
    <w:rsid w:val="004124EC"/>
    <w:pPr>
      <w:keepNext/>
      <w:numPr>
        <w:ilvl w:val="3"/>
        <w:numId w:val="1"/>
      </w:numPr>
      <w:tabs>
        <w:tab w:val="left" w:pos="993"/>
      </w:tabs>
      <w:spacing w:before="320" w:after="120" w:line="360" w:lineRule="auto"/>
      <w:outlineLvl w:val="3"/>
    </w:pPr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rsid w:val="004124EC"/>
    <w:rPr>
      <w:rFonts w:ascii="Times New Roman" w:eastAsia="SimSun" w:hAnsi="Times New Roman" w:cs="Times New Roman"/>
      <w:b/>
      <w:bCs/>
      <w:sz w:val="22"/>
      <w:szCs w:val="28"/>
      <w:lang w:val="fr-BE" w:eastAsia="nl-NL"/>
    </w:rPr>
  </w:style>
  <w:style w:type="table" w:styleId="TableGrid">
    <w:name w:val="Table Grid"/>
    <w:basedOn w:val="TableNormal"/>
    <w:uiPriority w:val="39"/>
    <w:rsid w:val="00956A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DA0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0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KO KO</cp:lastModifiedBy>
  <cp:revision>3</cp:revision>
  <cp:lastPrinted>2019-10-26T10:56:00Z</cp:lastPrinted>
  <dcterms:created xsi:type="dcterms:W3CDTF">2019-12-05T13:32:00Z</dcterms:created>
  <dcterms:modified xsi:type="dcterms:W3CDTF">2019-12-05T15:28:00Z</dcterms:modified>
</cp:coreProperties>
</file>